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dditional file 1. Flowchart illustrating the main phases in the study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19455</wp:posOffset>
                </wp:positionH>
                <wp:positionV relativeFrom="paragraph">
                  <wp:posOffset>48895</wp:posOffset>
                </wp:positionV>
                <wp:extent cx="3056890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68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egnant women at 1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st</w:t>
                            </w:r>
                            <w:r>
                              <w:rPr>
                                <w:lang w:val="en-GB"/>
                              </w:rPr>
                              <w:t xml:space="preserve"> trimester of pregnanc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N=264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7pt;height:36.7pt;mso-wrap-distance-left:9.05pt;mso-wrap-distance-right:9.05pt;mso-wrap-distance-top:0pt;mso-wrap-distance-bottom:0pt;margin-top:3.85pt;mso-position-vertical-relative:text;margin-left:5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regnant women at 1</w:t>
                      </w:r>
                      <w:r>
                        <w:rPr>
                          <w:vertAlign w:val="superscript"/>
                          <w:lang w:val="en-GB"/>
                        </w:rPr>
                        <w:t>st</w:t>
                      </w:r>
                      <w:r>
                        <w:rPr>
                          <w:lang w:val="en-GB"/>
                        </w:rPr>
                        <w:t xml:space="preserve"> trimester of pregnanc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>N=26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-121920</wp:posOffset>
                </wp:positionV>
                <wp:extent cx="5715000" cy="75311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7531200"/>
                          <a:chOff x="0" y="0"/>
                          <a:chExt cx="5715000" cy="7531200"/>
                        </a:xfrm>
                      </wpg:grpSpPr>
                      <wps:wsp>
                        <wps:cNvSpPr txBox="1"/>
                        <wps:spPr>
                          <a:xfrm>
                            <a:off x="723960" y="0"/>
                            <a:ext cx="30481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regnant women at 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trimester of pregnanc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264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3960" y="1714680"/>
                            <a:ext cx="30481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regnant women at 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r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trimester of pregnancy N= 2525 (95.5%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…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9440" y="580320"/>
                            <a:ext cx="1638360" cy="101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19 subject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59 miscarriag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8 foetal death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47 withdr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5 lo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7840" y="457200"/>
                            <a:ext cx="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7840" y="1095480"/>
                            <a:ext cx="1371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3440" y="342900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Newborns at deliver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N=2506 (94.8%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9440" y="2457360"/>
                            <a:ext cx="1638360" cy="70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9 subject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- 5 foetal death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14 withdre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7840" y="2171880"/>
                            <a:ext cx="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7840" y="2809800"/>
                            <a:ext cx="1371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920" y="4114800"/>
                            <a:ext cx="16498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31 subjects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7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101 withdre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23 lo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7840" y="3886200"/>
                            <a:ext cx="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3440" y="514368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Infants at 11-23 month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=2361 (89.3%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7840" y="5600880"/>
                            <a:ext cx="0" cy="125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7840" y="4524480"/>
                            <a:ext cx="1371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6873120"/>
                            <a:ext cx="5715000" cy="65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ubjects with available data for analysi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With respiratory outcomes and gas cooking data: N=223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- After excluding infants who completed questionnaire after 30 months: N=200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-9.6pt;width:450pt;height:592.95pt" coordorigin="0,-192" coordsize="9000,1185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140;top:-192;width:47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regnant women at 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trimester of pregnancy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264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40;top:2508;width:479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regnant women at 3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r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trimester of pregnancy N= 2525 (95.5%)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…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00;top:722;width:2579;height:15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19 subjects exclude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59 miscarriag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8 foetal death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47 withdrew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5 los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540,528" to="3540,25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540,1533" to="5699,153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100;top:5208;width:28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Newborns at delivery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N=2506 (94.8%)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00;top:3678;width:2579;height:11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9 subjects exclude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- 5 foetal deaths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14 withdre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540,3228" to="3540,52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540,4233" to="5699,423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682;top:6288;width:2597;height:12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31 subjects exclude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7 died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101 withdrew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23 los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540,5928" to="3540,79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100;top:7908;width:28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Infants at 11-23 months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N=2361 (89.3%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540,8628" to="3540,10607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540,6933" to="5699,693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0;top:10632;width:8999;height:103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ubjects with available data for analysis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With respiratory outcomes and gas cooking data: N=2235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- After excluding infants who completed questionnaire after 30 months: N=200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47900</wp:posOffset>
                </wp:positionH>
                <wp:positionV relativeFrom="paragraph">
                  <wp:posOffset>160020</wp:posOffset>
                </wp:positionV>
                <wp:extent cx="0" cy="12573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12.6pt" to="177pt,111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47900</wp:posOffset>
                </wp:positionH>
                <wp:positionV relativeFrom="paragraph">
                  <wp:posOffset>1874520</wp:posOffset>
                </wp:positionV>
                <wp:extent cx="0" cy="12573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147.6pt" to="177pt,246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47900</wp:posOffset>
                </wp:positionH>
                <wp:positionV relativeFrom="paragraph">
                  <wp:posOffset>2512695</wp:posOffset>
                </wp:positionV>
                <wp:extent cx="1371600" cy="0"/>
                <wp:effectExtent l="0" t="38100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197.85pt" to="284.95pt,197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47900</wp:posOffset>
                </wp:positionH>
                <wp:positionV relativeFrom="paragraph">
                  <wp:posOffset>3589020</wp:posOffset>
                </wp:positionV>
                <wp:extent cx="0" cy="12573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282.6pt" to="177pt,381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47900</wp:posOffset>
                </wp:positionH>
                <wp:positionV relativeFrom="paragraph">
                  <wp:posOffset>5303520</wp:posOffset>
                </wp:positionV>
                <wp:extent cx="0" cy="12573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57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417.6pt" to="177pt,516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47900</wp:posOffset>
                </wp:positionH>
                <wp:positionV relativeFrom="paragraph">
                  <wp:posOffset>4227195</wp:posOffset>
                </wp:positionV>
                <wp:extent cx="13716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332.85pt" to="284.95pt,332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19455</wp:posOffset>
                </wp:positionH>
                <wp:positionV relativeFrom="paragraph">
                  <wp:posOffset>1412875</wp:posOffset>
                </wp:positionV>
                <wp:extent cx="3056890" cy="46609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68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regnant women at 3</w:t>
                            </w:r>
                            <w:r>
                              <w:rPr>
                                <w:vertAlign w:val="superscript"/>
                                <w:lang w:val="en-GB"/>
                              </w:rPr>
                              <w:t>rd</w:t>
                            </w:r>
                            <w:r>
                              <w:rPr>
                                <w:lang w:val="en-GB"/>
                              </w:rPr>
                              <w:t xml:space="preserve"> trimester of pregnancy N= 2525 (95.5%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…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0.7pt;height:36.7pt;mso-wrap-distance-left:9.05pt;mso-wrap-distance-right:9.05pt;mso-wrap-distance-top:0pt;mso-wrap-distance-bottom:0pt;margin-top:111.25pt;mso-position-vertical-relative:text;margin-left:56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regnant women at 3</w:t>
                      </w:r>
                      <w:r>
                        <w:rPr>
                          <w:vertAlign w:val="superscript"/>
                          <w:lang w:val="en-GB"/>
                        </w:rPr>
                        <w:t>rd</w:t>
                      </w:r>
                      <w:r>
                        <w:rPr>
                          <w:lang w:val="en-GB"/>
                        </w:rPr>
                        <w:t xml:space="preserve"> trimester of pregnancy N= 2525 (95.5%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29055</wp:posOffset>
                </wp:positionH>
                <wp:positionV relativeFrom="paragraph">
                  <wp:posOffset>3127375</wp:posOffset>
                </wp:positionV>
                <wp:extent cx="1837690" cy="46609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ewborns at deliver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N=2506 (94.8%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246.25pt;mso-position-vertical-relative:text;margin-left:104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ewborns at delivery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 xml:space="preserve">N=2506 (94.8%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29055</wp:posOffset>
                </wp:positionH>
                <wp:positionV relativeFrom="paragraph">
                  <wp:posOffset>4841875</wp:posOffset>
                </wp:positionV>
                <wp:extent cx="1837690" cy="46609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Infants at 11-23 month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N=2361 (89.3%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381.25pt;mso-position-vertical-relative:text;margin-left:104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Infants at 11-23 month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lang w:val="en-GB"/>
                        </w:rPr>
                        <w:t>N=2361 (89.3%)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15055</wp:posOffset>
                </wp:positionH>
                <wp:positionV relativeFrom="paragraph">
                  <wp:posOffset>104140</wp:posOffset>
                </wp:positionV>
                <wp:extent cx="1647190" cy="102425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190" cy="1024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19 subjects excluded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59 miscarriage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8 foetal deaths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47 withdrew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5 lo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7pt;height:80.65pt;mso-wrap-distance-left:9.05pt;mso-wrap-distance-right:9.05pt;mso-wrap-distance-top:0pt;mso-wrap-distance-bottom:0pt;margin-top:8.2pt;mso-position-vertical-relative:text;margin-left:284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119 subjects excluded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59 miscarriage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8 foetal deaths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47 withdrew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5 lo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47900</wp:posOffset>
                </wp:positionH>
                <wp:positionV relativeFrom="paragraph">
                  <wp:posOffset>97155</wp:posOffset>
                </wp:positionV>
                <wp:extent cx="1371600" cy="0"/>
                <wp:effectExtent l="0" t="38100" r="0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7pt,7.65pt" to="284.95pt,7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15055</wp:posOffset>
                </wp:positionH>
                <wp:positionV relativeFrom="paragraph">
                  <wp:posOffset>52705</wp:posOffset>
                </wp:positionV>
                <wp:extent cx="1647190" cy="70993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190" cy="709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9 subjects excluded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- 5 foetal deaths 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14 withdrew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7pt;height:55.9pt;mso-wrap-distance-left:9.05pt;mso-wrap-distance-right:9.05pt;mso-wrap-distance-top:0pt;mso-wrap-distance-bottom:0pt;margin-top:4.15pt;mso-position-vertical-relative:text;margin-left:284.6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19 subjects excluded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- 5 foetal deaths 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14 withdr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03625</wp:posOffset>
                </wp:positionH>
                <wp:positionV relativeFrom="paragraph">
                  <wp:posOffset>133350</wp:posOffset>
                </wp:positionV>
                <wp:extent cx="1658620" cy="80899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862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131 subjects excluded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- 7 died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101 withdrew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- 23 los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6pt;height:63.7pt;mso-wrap-distance-left:9.05pt;mso-wrap-distance-right:9.05pt;mso-wrap-distance-top:0pt;mso-wrap-distance-bottom:0pt;margin-top:10.5pt;mso-position-vertical-relative:text;margin-left:283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 xml:space="preserve">131 subjects excluded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- 7 died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101 withdrew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lang w:val="en-GB"/>
                        </w:rPr>
                        <w:t>- 23 lo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445</wp:posOffset>
                </wp:positionH>
                <wp:positionV relativeFrom="paragraph">
                  <wp:posOffset>87630</wp:posOffset>
                </wp:positionV>
                <wp:extent cx="5723890" cy="6667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666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ubjects with available data for analysis: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With respiratory outcomes and gas cooking data: N=2235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 After excluding infants who completed questionnaire after 30 months: N=200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52.5pt;mso-wrap-distance-left:9.05pt;mso-wrap-distance-right:9.05pt;mso-wrap-distance-top:0pt;mso-wrap-distance-bottom:0pt;margin-top:6.9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ubjects with available data for analysis: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With respiratory outcomes and gas cooking data: N=2235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- After excluding infants who completed questionnaire after 30 months: N=20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120" w:after="120"/>
        <w:rPr>
          <w:bCs/>
          <w:lang w:val="en-GB"/>
        </w:rPr>
      </w:pPr>
      <w:r>
        <w:rPr>
          <w:bCs/>
          <w:lang w:val="en-GB"/>
        </w:rPr>
        <w:t xml:space="preserve"> </w:t>
      </w:r>
    </w:p>
    <w:p>
      <w:pPr>
        <w:pStyle w:val="Normal"/>
        <w:spacing w:lineRule="auto" w:line="360" w:before="120" w:after="120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1906" w:h="16838"/>
      <w:pgMar w:left="539" w:right="902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0:16:00Z</dcterms:created>
  <dc:creator>esplugues_ana</dc:creator>
  <dc:description/>
  <cp:keywords/>
  <dc:language>en-US</dc:language>
  <cp:lastModifiedBy>esplugues_ana</cp:lastModifiedBy>
  <cp:lastPrinted>2012-07-04T16:45:00Z</cp:lastPrinted>
  <dcterms:modified xsi:type="dcterms:W3CDTF">2013-06-07T10:19:00Z</dcterms:modified>
  <cp:revision>4</cp:revision>
  <dc:subject/>
  <dc:title>Table 1: Accumulate incidence of respiratory infection and symptoms during the first year of life and use of gas cooker during pregnancy in four regions of Spain from a birth cohort</dc:title>
</cp:coreProperties>
</file>